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7CAF8" w14:textId="3FD19CBF" w:rsidR="00825220" w:rsidRPr="003B0BF9" w:rsidRDefault="00825220" w:rsidP="00825220">
      <w:pPr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</w:pPr>
      <w:r w:rsidRPr="00716AA0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t>1.</w:t>
      </w:r>
      <w:r w:rsidRPr="00716AA0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t>Information</w:t>
      </w:r>
      <w:r w:rsidRPr="00716AA0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patients</w:t>
      </w: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Pr="00716AA0">
        <w:rPr>
          <w:rFonts w:ascii="Times New Roman" w:eastAsia="Adobe 黑体 Std R" w:hAnsi="Times New Roman" w:cs="Times New Roman"/>
          <w:b/>
          <w:bCs/>
          <w:sz w:val="24"/>
          <w:szCs w:val="24"/>
        </w:rPr>
        <w:t>in this study</w:t>
      </w:r>
    </w:p>
    <w:tbl>
      <w:tblPr>
        <w:tblStyle w:val="a8"/>
        <w:tblW w:w="8296" w:type="dxa"/>
        <w:tblLook w:val="04A0" w:firstRow="1" w:lastRow="0" w:firstColumn="1" w:lastColumn="0" w:noHBand="0" w:noVBand="1"/>
      </w:tblPr>
      <w:tblGrid>
        <w:gridCol w:w="1200"/>
        <w:gridCol w:w="617"/>
        <w:gridCol w:w="990"/>
        <w:gridCol w:w="1441"/>
        <w:gridCol w:w="1417"/>
        <w:gridCol w:w="1309"/>
        <w:gridCol w:w="1322"/>
      </w:tblGrid>
      <w:tr w:rsidR="00825220" w14:paraId="08BE86EA" w14:textId="77777777" w:rsidTr="009D61D2">
        <w:trPr>
          <w:trHeight w:val="470"/>
        </w:trPr>
        <w:tc>
          <w:tcPr>
            <w:tcW w:w="1200" w:type="dxa"/>
            <w:vMerge w:val="restart"/>
          </w:tcPr>
          <w:p w14:paraId="330267BB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Donor</w:t>
            </w: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617" w:type="dxa"/>
            <w:vMerge w:val="restart"/>
          </w:tcPr>
          <w:p w14:paraId="7E525064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990" w:type="dxa"/>
            <w:vMerge w:val="restart"/>
          </w:tcPr>
          <w:p w14:paraId="36E2F5E7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4167" w:type="dxa"/>
            <w:gridSpan w:val="3"/>
          </w:tcPr>
          <w:p w14:paraId="3C007636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ASI</w:t>
            </w:r>
          </w:p>
        </w:tc>
        <w:tc>
          <w:tcPr>
            <w:tcW w:w="1322" w:type="dxa"/>
            <w:vMerge w:val="restart"/>
          </w:tcPr>
          <w:p w14:paraId="78C3C08B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uration of</w:t>
            </w: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disease (Months)</w:t>
            </w:r>
          </w:p>
        </w:tc>
      </w:tr>
      <w:tr w:rsidR="00825220" w14:paraId="62E892DC" w14:textId="77777777" w:rsidTr="009D61D2">
        <w:trPr>
          <w:trHeight w:val="470"/>
        </w:trPr>
        <w:tc>
          <w:tcPr>
            <w:tcW w:w="1200" w:type="dxa"/>
            <w:vMerge/>
          </w:tcPr>
          <w:p w14:paraId="104A8093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  <w:vMerge/>
          </w:tcPr>
          <w:p w14:paraId="15333869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6907BFAD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</w:tcPr>
          <w:p w14:paraId="69513E24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CC9D34D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15BC2437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dobe 黑体 Std R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22" w:type="dxa"/>
            <w:vMerge/>
          </w:tcPr>
          <w:p w14:paraId="6DC6138A" w14:textId="77777777" w:rsidR="00825220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5220" w14:paraId="275CFA08" w14:textId="77777777" w:rsidTr="009D61D2">
        <w:trPr>
          <w:trHeight w:val="320"/>
        </w:trPr>
        <w:tc>
          <w:tcPr>
            <w:tcW w:w="1200" w:type="dxa"/>
          </w:tcPr>
          <w:p w14:paraId="0F56FA56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bookmarkStart w:id="0" w:name="_Hlk154705457"/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1</w:t>
            </w:r>
          </w:p>
        </w:tc>
        <w:tc>
          <w:tcPr>
            <w:tcW w:w="617" w:type="dxa"/>
          </w:tcPr>
          <w:p w14:paraId="16CE64C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14:paraId="06FBD36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05E8B12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417" w:type="dxa"/>
          </w:tcPr>
          <w:p w14:paraId="4AE06C7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309" w:type="dxa"/>
          </w:tcPr>
          <w:p w14:paraId="1EAD3E5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7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322" w:type="dxa"/>
          </w:tcPr>
          <w:p w14:paraId="773E2D4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25220" w14:paraId="03766412" w14:textId="77777777" w:rsidTr="009D61D2">
        <w:trPr>
          <w:trHeight w:val="310"/>
        </w:trPr>
        <w:tc>
          <w:tcPr>
            <w:tcW w:w="1200" w:type="dxa"/>
          </w:tcPr>
          <w:p w14:paraId="34F0BF9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bookmarkStart w:id="1" w:name="_Hlk154772573"/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2</w:t>
            </w:r>
          </w:p>
        </w:tc>
        <w:tc>
          <w:tcPr>
            <w:tcW w:w="617" w:type="dxa"/>
          </w:tcPr>
          <w:p w14:paraId="12F24CDC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14:paraId="747B615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3C5178F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C9B082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0293B6C1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322" w:type="dxa"/>
          </w:tcPr>
          <w:p w14:paraId="77D6B8A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25220" w14:paraId="533291BB" w14:textId="77777777" w:rsidTr="009D61D2">
        <w:trPr>
          <w:trHeight w:val="310"/>
        </w:trPr>
        <w:tc>
          <w:tcPr>
            <w:tcW w:w="1200" w:type="dxa"/>
          </w:tcPr>
          <w:p w14:paraId="6FE9ADB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3</w:t>
            </w:r>
          </w:p>
        </w:tc>
        <w:tc>
          <w:tcPr>
            <w:tcW w:w="617" w:type="dxa"/>
          </w:tcPr>
          <w:p w14:paraId="72BA925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7A8CB818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037F5C3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417" w:type="dxa"/>
          </w:tcPr>
          <w:p w14:paraId="4802832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309" w:type="dxa"/>
          </w:tcPr>
          <w:p w14:paraId="236F2838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22" w:type="dxa"/>
          </w:tcPr>
          <w:p w14:paraId="7A66C22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25220" w14:paraId="05E0DFF5" w14:textId="77777777" w:rsidTr="009D61D2">
        <w:trPr>
          <w:trHeight w:val="310"/>
        </w:trPr>
        <w:tc>
          <w:tcPr>
            <w:tcW w:w="1200" w:type="dxa"/>
          </w:tcPr>
          <w:p w14:paraId="560D84A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4</w:t>
            </w:r>
          </w:p>
        </w:tc>
        <w:tc>
          <w:tcPr>
            <w:tcW w:w="617" w:type="dxa"/>
          </w:tcPr>
          <w:p w14:paraId="5FA7E791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14:paraId="476B962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056BD59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417" w:type="dxa"/>
          </w:tcPr>
          <w:p w14:paraId="14ED0A7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309" w:type="dxa"/>
          </w:tcPr>
          <w:p w14:paraId="64B8766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322" w:type="dxa"/>
          </w:tcPr>
          <w:p w14:paraId="13A396E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</w:p>
        </w:tc>
      </w:tr>
      <w:bookmarkEnd w:id="1"/>
      <w:tr w:rsidR="00825220" w14:paraId="2CB9E345" w14:textId="77777777" w:rsidTr="009D61D2">
        <w:trPr>
          <w:trHeight w:val="310"/>
        </w:trPr>
        <w:tc>
          <w:tcPr>
            <w:tcW w:w="1200" w:type="dxa"/>
          </w:tcPr>
          <w:p w14:paraId="1EFC6AC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5</w:t>
            </w:r>
          </w:p>
        </w:tc>
        <w:tc>
          <w:tcPr>
            <w:tcW w:w="617" w:type="dxa"/>
          </w:tcPr>
          <w:p w14:paraId="54995E0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14:paraId="1AB86D6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30492FB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417" w:type="dxa"/>
          </w:tcPr>
          <w:p w14:paraId="02B7E3D6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09" w:type="dxa"/>
          </w:tcPr>
          <w:p w14:paraId="63AC3B3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322" w:type="dxa"/>
          </w:tcPr>
          <w:p w14:paraId="6169A3B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bookmarkEnd w:id="0"/>
      <w:tr w:rsidR="00825220" w14:paraId="7529E174" w14:textId="77777777" w:rsidTr="009D61D2">
        <w:trPr>
          <w:trHeight w:val="320"/>
        </w:trPr>
        <w:tc>
          <w:tcPr>
            <w:tcW w:w="1200" w:type="dxa"/>
          </w:tcPr>
          <w:p w14:paraId="72508E5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6</w:t>
            </w:r>
          </w:p>
        </w:tc>
        <w:tc>
          <w:tcPr>
            <w:tcW w:w="617" w:type="dxa"/>
          </w:tcPr>
          <w:p w14:paraId="17720D0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0D6B9D6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7481CDD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417" w:type="dxa"/>
          </w:tcPr>
          <w:p w14:paraId="32C3442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309" w:type="dxa"/>
          </w:tcPr>
          <w:p w14:paraId="081AF7F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322" w:type="dxa"/>
          </w:tcPr>
          <w:p w14:paraId="0DA7B07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46A54C0E" w14:textId="77777777" w:rsidTr="009D61D2">
        <w:trPr>
          <w:trHeight w:val="310"/>
        </w:trPr>
        <w:tc>
          <w:tcPr>
            <w:tcW w:w="1200" w:type="dxa"/>
          </w:tcPr>
          <w:p w14:paraId="62BB14A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A07</w:t>
            </w:r>
          </w:p>
        </w:tc>
        <w:tc>
          <w:tcPr>
            <w:tcW w:w="617" w:type="dxa"/>
          </w:tcPr>
          <w:p w14:paraId="3E13372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14:paraId="0236FA9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1238CB5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17" w:type="dxa"/>
          </w:tcPr>
          <w:p w14:paraId="27DCFFC8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9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09" w:type="dxa"/>
          </w:tcPr>
          <w:p w14:paraId="644D50D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322" w:type="dxa"/>
          </w:tcPr>
          <w:p w14:paraId="0523BA0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25220" w14:paraId="324304ED" w14:textId="77777777" w:rsidTr="009D61D2">
        <w:trPr>
          <w:trHeight w:val="310"/>
        </w:trPr>
        <w:tc>
          <w:tcPr>
            <w:tcW w:w="1200" w:type="dxa"/>
          </w:tcPr>
          <w:p w14:paraId="4E638BE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1</w:t>
            </w:r>
          </w:p>
        </w:tc>
        <w:tc>
          <w:tcPr>
            <w:tcW w:w="617" w:type="dxa"/>
          </w:tcPr>
          <w:p w14:paraId="5BFBF0F1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6B57325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0B32A61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417" w:type="dxa"/>
          </w:tcPr>
          <w:p w14:paraId="311BB26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309" w:type="dxa"/>
          </w:tcPr>
          <w:p w14:paraId="0E98DE2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322" w:type="dxa"/>
          </w:tcPr>
          <w:p w14:paraId="198F873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25220" w14:paraId="3FDCB129" w14:textId="77777777" w:rsidTr="009D61D2">
        <w:trPr>
          <w:trHeight w:val="310"/>
        </w:trPr>
        <w:tc>
          <w:tcPr>
            <w:tcW w:w="1200" w:type="dxa"/>
          </w:tcPr>
          <w:p w14:paraId="5020B79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2</w:t>
            </w:r>
          </w:p>
        </w:tc>
        <w:tc>
          <w:tcPr>
            <w:tcW w:w="617" w:type="dxa"/>
          </w:tcPr>
          <w:p w14:paraId="122EE36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2BD5F8C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4AB68DE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6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417" w:type="dxa"/>
          </w:tcPr>
          <w:p w14:paraId="586F21BF" w14:textId="77777777" w:rsidR="00825220" w:rsidRPr="000A153B" w:rsidRDefault="00825220" w:rsidP="009D61D2">
            <w:pPr>
              <w:tabs>
                <w:tab w:val="center" w:pos="1100"/>
              </w:tabs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309" w:type="dxa"/>
          </w:tcPr>
          <w:p w14:paraId="3A6E9120" w14:textId="77777777" w:rsidR="00825220" w:rsidRPr="000A153B" w:rsidRDefault="00825220" w:rsidP="009D61D2">
            <w:pPr>
              <w:tabs>
                <w:tab w:val="center" w:pos="1100"/>
              </w:tabs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22" w:type="dxa"/>
          </w:tcPr>
          <w:p w14:paraId="3EC25251" w14:textId="77777777" w:rsidR="00825220" w:rsidRPr="000A153B" w:rsidRDefault="00825220" w:rsidP="009D61D2">
            <w:pPr>
              <w:tabs>
                <w:tab w:val="center" w:pos="1100"/>
              </w:tabs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4F9CA7D4" w14:textId="77777777" w:rsidTr="009D61D2">
        <w:trPr>
          <w:trHeight w:val="310"/>
        </w:trPr>
        <w:tc>
          <w:tcPr>
            <w:tcW w:w="1200" w:type="dxa"/>
          </w:tcPr>
          <w:p w14:paraId="10855388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3</w:t>
            </w:r>
          </w:p>
        </w:tc>
        <w:tc>
          <w:tcPr>
            <w:tcW w:w="617" w:type="dxa"/>
          </w:tcPr>
          <w:p w14:paraId="65E22F8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145D41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5EE72B5C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417" w:type="dxa"/>
          </w:tcPr>
          <w:p w14:paraId="6577458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309" w:type="dxa"/>
          </w:tcPr>
          <w:p w14:paraId="2BB4505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22" w:type="dxa"/>
          </w:tcPr>
          <w:p w14:paraId="3F7A3DA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4A2929FE" w14:textId="77777777" w:rsidTr="009D61D2">
        <w:trPr>
          <w:trHeight w:val="320"/>
        </w:trPr>
        <w:tc>
          <w:tcPr>
            <w:tcW w:w="1200" w:type="dxa"/>
          </w:tcPr>
          <w:p w14:paraId="47DF60A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4</w:t>
            </w:r>
          </w:p>
        </w:tc>
        <w:tc>
          <w:tcPr>
            <w:tcW w:w="617" w:type="dxa"/>
          </w:tcPr>
          <w:p w14:paraId="5F8B00E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2AEF79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3D5D028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343677A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</w:tcPr>
          <w:p w14:paraId="28999C4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322" w:type="dxa"/>
          </w:tcPr>
          <w:p w14:paraId="280E5D9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25220" w14:paraId="5586A2B7" w14:textId="77777777" w:rsidTr="009D61D2">
        <w:trPr>
          <w:trHeight w:val="310"/>
        </w:trPr>
        <w:tc>
          <w:tcPr>
            <w:tcW w:w="1200" w:type="dxa"/>
          </w:tcPr>
          <w:p w14:paraId="283CE1B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5</w:t>
            </w:r>
          </w:p>
        </w:tc>
        <w:tc>
          <w:tcPr>
            <w:tcW w:w="617" w:type="dxa"/>
          </w:tcPr>
          <w:p w14:paraId="42AB3D2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3E55288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6400A17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073EB3E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309" w:type="dxa"/>
          </w:tcPr>
          <w:p w14:paraId="0B87CFA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322" w:type="dxa"/>
          </w:tcPr>
          <w:p w14:paraId="7435F861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3D61E70E" w14:textId="77777777" w:rsidTr="009D61D2">
        <w:trPr>
          <w:trHeight w:val="310"/>
        </w:trPr>
        <w:tc>
          <w:tcPr>
            <w:tcW w:w="1200" w:type="dxa"/>
          </w:tcPr>
          <w:p w14:paraId="291D1B8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6</w:t>
            </w:r>
          </w:p>
        </w:tc>
        <w:tc>
          <w:tcPr>
            <w:tcW w:w="617" w:type="dxa"/>
          </w:tcPr>
          <w:p w14:paraId="5CB5C3B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4422FE41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0D80E03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17" w:type="dxa"/>
          </w:tcPr>
          <w:p w14:paraId="2426D808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309" w:type="dxa"/>
          </w:tcPr>
          <w:p w14:paraId="013A5EE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322" w:type="dxa"/>
          </w:tcPr>
          <w:p w14:paraId="3757C65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1B27E997" w14:textId="77777777" w:rsidTr="009D61D2">
        <w:trPr>
          <w:trHeight w:val="310"/>
        </w:trPr>
        <w:tc>
          <w:tcPr>
            <w:tcW w:w="1200" w:type="dxa"/>
          </w:tcPr>
          <w:p w14:paraId="6FE9E06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7</w:t>
            </w:r>
          </w:p>
        </w:tc>
        <w:tc>
          <w:tcPr>
            <w:tcW w:w="617" w:type="dxa"/>
          </w:tcPr>
          <w:p w14:paraId="7A527A8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9326B6C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2E4FEFD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417" w:type="dxa"/>
          </w:tcPr>
          <w:p w14:paraId="4BB1E52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9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309" w:type="dxa"/>
          </w:tcPr>
          <w:p w14:paraId="02AFCF6D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322" w:type="dxa"/>
          </w:tcPr>
          <w:p w14:paraId="2DB5310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25220" w14:paraId="65EEFE76" w14:textId="77777777" w:rsidTr="009D61D2">
        <w:trPr>
          <w:trHeight w:val="310"/>
        </w:trPr>
        <w:tc>
          <w:tcPr>
            <w:tcW w:w="1200" w:type="dxa"/>
          </w:tcPr>
          <w:p w14:paraId="653907D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8</w:t>
            </w:r>
          </w:p>
        </w:tc>
        <w:tc>
          <w:tcPr>
            <w:tcW w:w="617" w:type="dxa"/>
          </w:tcPr>
          <w:p w14:paraId="57EFAA76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06B506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4FF84999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7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417" w:type="dxa"/>
          </w:tcPr>
          <w:p w14:paraId="032C45A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309" w:type="dxa"/>
          </w:tcPr>
          <w:p w14:paraId="5479E88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22" w:type="dxa"/>
          </w:tcPr>
          <w:p w14:paraId="63DB0F8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25220" w14:paraId="46EF9F48" w14:textId="77777777" w:rsidTr="009D61D2">
        <w:trPr>
          <w:trHeight w:val="320"/>
        </w:trPr>
        <w:tc>
          <w:tcPr>
            <w:tcW w:w="1200" w:type="dxa"/>
          </w:tcPr>
          <w:p w14:paraId="1CA4E7F6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09</w:t>
            </w:r>
          </w:p>
        </w:tc>
        <w:tc>
          <w:tcPr>
            <w:tcW w:w="617" w:type="dxa"/>
          </w:tcPr>
          <w:p w14:paraId="7D637BD7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C92DF2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5987419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417" w:type="dxa"/>
          </w:tcPr>
          <w:p w14:paraId="34ED26A3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8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309" w:type="dxa"/>
          </w:tcPr>
          <w:p w14:paraId="08F005B2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322" w:type="dxa"/>
          </w:tcPr>
          <w:p w14:paraId="7B17464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4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1A167723" w14:textId="77777777" w:rsidTr="009D61D2">
        <w:trPr>
          <w:trHeight w:val="310"/>
        </w:trPr>
        <w:tc>
          <w:tcPr>
            <w:tcW w:w="1200" w:type="dxa"/>
          </w:tcPr>
          <w:p w14:paraId="71BE5B4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10</w:t>
            </w:r>
          </w:p>
        </w:tc>
        <w:tc>
          <w:tcPr>
            <w:tcW w:w="617" w:type="dxa"/>
          </w:tcPr>
          <w:p w14:paraId="2EC1AA7C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56B6274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250E56B1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417" w:type="dxa"/>
          </w:tcPr>
          <w:p w14:paraId="3220941A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5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309" w:type="dxa"/>
          </w:tcPr>
          <w:p w14:paraId="26DE6E1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322" w:type="dxa"/>
          </w:tcPr>
          <w:p w14:paraId="3E31DDC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</w:t>
            </w:r>
          </w:p>
        </w:tc>
      </w:tr>
      <w:tr w:rsidR="00825220" w14:paraId="5B07319C" w14:textId="77777777" w:rsidTr="009D61D2">
        <w:trPr>
          <w:trHeight w:val="310"/>
        </w:trPr>
        <w:tc>
          <w:tcPr>
            <w:tcW w:w="1200" w:type="dxa"/>
          </w:tcPr>
          <w:p w14:paraId="6AE52AA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11</w:t>
            </w:r>
          </w:p>
        </w:tc>
        <w:tc>
          <w:tcPr>
            <w:tcW w:w="617" w:type="dxa"/>
          </w:tcPr>
          <w:p w14:paraId="74A1C6D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D57250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441" w:type="dxa"/>
          </w:tcPr>
          <w:p w14:paraId="1335BEB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417" w:type="dxa"/>
          </w:tcPr>
          <w:p w14:paraId="0FE3301B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309" w:type="dxa"/>
          </w:tcPr>
          <w:p w14:paraId="19B92E5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0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322" w:type="dxa"/>
          </w:tcPr>
          <w:p w14:paraId="703276DF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25220" w14:paraId="763675B2" w14:textId="77777777" w:rsidTr="009D61D2">
        <w:trPr>
          <w:trHeight w:val="310"/>
        </w:trPr>
        <w:tc>
          <w:tcPr>
            <w:tcW w:w="1200" w:type="dxa"/>
          </w:tcPr>
          <w:p w14:paraId="3E071D6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P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SV12</w:t>
            </w:r>
          </w:p>
        </w:tc>
        <w:tc>
          <w:tcPr>
            <w:tcW w:w="617" w:type="dxa"/>
          </w:tcPr>
          <w:p w14:paraId="31FF5880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BF2F1C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441" w:type="dxa"/>
          </w:tcPr>
          <w:p w14:paraId="2233345E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417" w:type="dxa"/>
          </w:tcPr>
          <w:p w14:paraId="216CCD65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2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09" w:type="dxa"/>
          </w:tcPr>
          <w:p w14:paraId="66106DF6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1</w:t>
            </w:r>
            <w:r w:rsidRPr="000A153B">
              <w:rPr>
                <w:rFonts w:ascii="Times New Roman" w:eastAsia="Adobe 黑体 Std R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322" w:type="dxa"/>
          </w:tcPr>
          <w:p w14:paraId="1F576124" w14:textId="77777777" w:rsidR="00825220" w:rsidRPr="000A153B" w:rsidRDefault="00825220" w:rsidP="009D61D2">
            <w:pPr>
              <w:jc w:val="center"/>
              <w:rPr>
                <w:rFonts w:ascii="Times New Roman" w:eastAsia="Adobe 黑体 Std R" w:hAnsi="Times New Roman" w:cs="Times New Roman"/>
                <w:sz w:val="24"/>
                <w:szCs w:val="24"/>
              </w:rPr>
            </w:pPr>
            <w:r w:rsidRPr="000A153B">
              <w:rPr>
                <w:rFonts w:ascii="Times New Roman" w:eastAsia="Adobe 黑体 Std R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224E22C7" w14:textId="77777777" w:rsidR="00825220" w:rsidRPr="000A153B" w:rsidRDefault="00825220" w:rsidP="00825220">
      <w:pPr>
        <w:rPr>
          <w:rStyle w:val="a7"/>
          <w:rFonts w:ascii="Times New Roman" w:hAnsi="Times New Roman" w:cs="Times New Roman"/>
          <w:b w:val="0"/>
          <w:bCs w:val="0"/>
          <w:sz w:val="24"/>
          <w:szCs w:val="24"/>
        </w:rPr>
      </w:pPr>
      <w:r w:rsidRPr="000A153B">
        <w:rPr>
          <w:rStyle w:val="a7"/>
          <w:rFonts w:ascii="Times New Roman" w:hAnsi="Times New Roman" w:cs="Times New Roman"/>
          <w:b w:val="0"/>
          <w:bCs w:val="0"/>
          <w:sz w:val="24"/>
          <w:szCs w:val="24"/>
        </w:rPr>
        <w:t>T0: onset of disease, before treatment; T1: 1 month after treatment; T2: 2 months after treatment</w:t>
      </w:r>
    </w:p>
    <w:p w14:paraId="6F6F5D39" w14:textId="77777777" w:rsidR="00786121" w:rsidRPr="00825220" w:rsidRDefault="00786121"/>
    <w:sectPr w:rsidR="00786121" w:rsidRPr="00825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D3645" w14:textId="77777777" w:rsidR="003A2EC8" w:rsidRDefault="003A2EC8" w:rsidP="00825220">
      <w:r>
        <w:separator/>
      </w:r>
    </w:p>
  </w:endnote>
  <w:endnote w:type="continuationSeparator" w:id="0">
    <w:p w14:paraId="538287F1" w14:textId="77777777" w:rsidR="003A2EC8" w:rsidRDefault="003A2EC8" w:rsidP="00825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CEB32" w14:textId="77777777" w:rsidR="003A2EC8" w:rsidRDefault="003A2EC8" w:rsidP="00825220">
      <w:r>
        <w:separator/>
      </w:r>
    </w:p>
  </w:footnote>
  <w:footnote w:type="continuationSeparator" w:id="0">
    <w:p w14:paraId="13B7F4A6" w14:textId="77777777" w:rsidR="003A2EC8" w:rsidRDefault="003A2EC8" w:rsidP="00825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MjExMjW3NDY1N7VU0lEKTi0uzszPAykwrAUApAJxJywAAAA="/>
  </w:docVars>
  <w:rsids>
    <w:rsidRoot w:val="0057391F"/>
    <w:rsid w:val="003A2EC8"/>
    <w:rsid w:val="0057391F"/>
    <w:rsid w:val="00786121"/>
    <w:rsid w:val="00825220"/>
    <w:rsid w:val="00E2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B9CD1"/>
  <w15:chartTrackingRefBased/>
  <w15:docId w15:val="{238EA29E-0E4D-48C1-9919-275ACBB1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220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220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2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22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220"/>
    <w:rPr>
      <w:sz w:val="18"/>
      <w:szCs w:val="18"/>
    </w:rPr>
  </w:style>
  <w:style w:type="character" w:styleId="a7">
    <w:name w:val="Strong"/>
    <w:basedOn w:val="a0"/>
    <w:uiPriority w:val="22"/>
    <w:qFormat/>
    <w:rsid w:val="00825220"/>
    <w:rPr>
      <w:b/>
      <w:bCs/>
    </w:rPr>
  </w:style>
  <w:style w:type="table" w:styleId="a8">
    <w:name w:val="Table Grid"/>
    <w:basedOn w:val="a1"/>
    <w:uiPriority w:val="39"/>
    <w:rsid w:val="00825220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 甘</dc:creator>
  <cp:keywords/>
  <dc:description/>
  <cp:lastModifiedBy>甜 甘</cp:lastModifiedBy>
  <cp:revision>2</cp:revision>
  <dcterms:created xsi:type="dcterms:W3CDTF">2024-03-13T17:27:00Z</dcterms:created>
  <dcterms:modified xsi:type="dcterms:W3CDTF">2024-03-13T17:27:00Z</dcterms:modified>
</cp:coreProperties>
</file>